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829"/>
        <w:gridCol w:w="1539"/>
        <w:gridCol w:w="1499"/>
        <w:gridCol w:w="1653"/>
        <w:gridCol w:w="1669"/>
      </w:tblGrid>
      <w:tr w:rsidR="00994ADF" w:rsidRPr="00402DEF" w:rsidTr="00951E09">
        <w:trPr>
          <w:trHeight w:val="1190"/>
        </w:trPr>
        <w:tc>
          <w:tcPr>
            <w:tcW w:w="3369" w:type="dxa"/>
            <w:gridSpan w:val="2"/>
            <w:tcBorders>
              <w:bottom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363980" cy="563880"/>
                  <wp:effectExtent l="0" t="0" r="0" b="7620"/>
                  <wp:docPr id="30" name="Picture 30" descr="Lig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Lig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0" cy="56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  <w:gridSpan w:val="2"/>
            <w:tcBorders>
              <w:bottom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013460" cy="647700"/>
                  <wp:effectExtent l="0" t="0" r="0" b="0"/>
                  <wp:docPr id="29" name="Picture 29" descr="Lig-0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Lig-0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46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341120" cy="693420"/>
                  <wp:effectExtent l="0" t="0" r="0" b="0"/>
                  <wp:docPr id="28" name="Picture 28" descr="Lig-0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Lig-0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12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ADF" w:rsidRPr="00402DEF" w:rsidTr="00951E09">
        <w:tc>
          <w:tcPr>
            <w:tcW w:w="3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proofErr w:type="spellEnd"/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) ZINC00001270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i) ZINC00164148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ii) ZINC00348080</w:t>
            </w:r>
          </w:p>
        </w:tc>
      </w:tr>
      <w:tr w:rsidR="00994ADF" w:rsidRPr="00402DEF" w:rsidTr="00951E09">
        <w:tc>
          <w:tcPr>
            <w:tcW w:w="3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4-(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acetylamino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)phenyl acetate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4-(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Methylamino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)benzoic acid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ethyl [4-(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dimethylsulfamoyl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) phenyl]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aminoformate</w:t>
            </w:r>
            <w:proofErr w:type="spellEnd"/>
          </w:p>
        </w:tc>
      </w:tr>
      <w:tr w:rsidR="00994ADF" w:rsidRPr="00402DEF" w:rsidTr="00951E09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93.2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150.15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258.29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4</w:t>
            </w:r>
          </w:p>
        </w:tc>
      </w:tr>
      <w:tr w:rsidR="00994ADF" w:rsidRPr="00402DEF" w:rsidTr="00951E09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5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52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3</w:t>
            </w: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76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6</w:t>
            </w:r>
          </w:p>
        </w:tc>
      </w:tr>
      <w:tr w:rsidR="00994ADF" w:rsidRPr="00402DEF" w:rsidTr="00951E09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7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1.71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1</w:t>
            </w: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96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</w:tr>
      <w:tr w:rsidR="00994ADF" w:rsidRPr="00402DEF" w:rsidTr="00951E09">
        <w:trPr>
          <w:trHeight w:val="1190"/>
        </w:trPr>
        <w:tc>
          <w:tcPr>
            <w:tcW w:w="3369" w:type="dxa"/>
            <w:gridSpan w:val="2"/>
            <w:tcBorders>
              <w:top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181100" cy="609600"/>
                  <wp:effectExtent l="0" t="0" r="0" b="0"/>
                  <wp:docPr id="27" name="Picture 27" descr="Lig-0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Lig-0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</w:tcBorders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891540" cy="533400"/>
                  <wp:effectExtent l="0" t="0" r="0" b="0"/>
                  <wp:docPr id="26" name="Picture 26" descr="Lig-0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Lig-0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617220" cy="640080"/>
                  <wp:effectExtent l="0" t="0" r="0" b="7620"/>
                  <wp:docPr id="25" name="Picture 25" descr="Lig-0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Lig-0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220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v) ZINC00873422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) ZINC01529532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i) ZINC01688939</w:t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2-methyl-1H-benzimidazole-5-carboxylic acid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Cyclamic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3-Ethyl-3-MethylglutariMide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75.16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1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78.23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55.19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1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69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69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6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40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-0.94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64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</w:tr>
      <w:tr w:rsidR="00994ADF" w:rsidRPr="00402DEF" w:rsidTr="00951E09">
        <w:trPr>
          <w:trHeight w:val="1190"/>
        </w:trPr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059180" cy="685800"/>
                  <wp:effectExtent l="0" t="0" r="7620" b="0"/>
                  <wp:docPr id="24" name="Picture 24" descr="Lig-0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Lig-0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18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975360" cy="624840"/>
                  <wp:effectExtent l="0" t="0" r="0" b="3810"/>
                  <wp:docPr id="23" name="Picture 23" descr="Lig-0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Lig-0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360" cy="62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960120" cy="533400"/>
                  <wp:effectExtent l="0" t="0" r="0" b="0"/>
                  <wp:docPr id="22" name="Picture 22" descr="Lig-0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Lig-0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12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ii) ZINC02386282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iii) ZINC03705320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x) ZINC04899687</w:t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ert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-Butyl 3-(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aminomethyl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)azetidine-1-carboxylate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[4-(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Methylthio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)phenyl]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ethanamine</w:t>
            </w:r>
            <w:proofErr w:type="spellEnd"/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(2S,3AS,7AS)-2-Carboxyoctahydroindole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87.26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3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68.28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69.22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1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57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7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1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57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41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24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68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2</w:t>
            </w:r>
          </w:p>
        </w:tc>
      </w:tr>
      <w:tr w:rsidR="00994ADF" w:rsidRPr="00402DEF" w:rsidTr="00951E09">
        <w:trPr>
          <w:trHeight w:val="1190"/>
        </w:trPr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059180" cy="662940"/>
                  <wp:effectExtent l="0" t="0" r="0" b="3810"/>
                  <wp:docPr id="21" name="Picture 21" descr="Lig-0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Lig-0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180" cy="662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609600" cy="556260"/>
                  <wp:effectExtent l="0" t="0" r="0" b="0"/>
                  <wp:docPr id="20" name="Picture 20" descr="Lig-0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Lig-0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556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998220" cy="670560"/>
                  <wp:effectExtent l="0" t="0" r="0" b="0"/>
                  <wp:docPr id="19" name="Picture 19" descr="Lig-0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Lig-0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220" cy="670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) ZINC05234667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) ZINC13378724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i) ZINC13413550</w:t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H-Benzimidazole-5-carboxylic acid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(1S,2S,4S)-4,7,7-trimethylnorbornan-2-ol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(3R,6S)-6-isobutyl-1,3-dimethyl-piperazine-2,5-dione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61.14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1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54.25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0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98.26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69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0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1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9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32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.35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60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</w:tr>
      <w:tr w:rsidR="00994ADF" w:rsidRPr="00402DEF" w:rsidTr="00951E09">
        <w:trPr>
          <w:trHeight w:val="1190"/>
        </w:trPr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188720" cy="716280"/>
                  <wp:effectExtent l="0" t="0" r="0" b="7620"/>
                  <wp:docPr id="18" name="Picture 18" descr="Lig-0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Lig-0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883920" cy="662940"/>
                  <wp:effectExtent l="0" t="0" r="0" b="3810"/>
                  <wp:docPr id="17" name="Picture 17" descr="Lig-0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Lig-0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920" cy="662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127760" cy="609600"/>
                  <wp:effectExtent l="0" t="0" r="0" b="0"/>
                  <wp:docPr id="16" name="Picture 16" descr="Lig-0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Lig-0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ii) ZINC13435849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v) ZINC20357842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v) ZINC20357942</w:t>
            </w:r>
          </w:p>
        </w:tc>
      </w:tr>
      <w:tr w:rsidR="00994ADF" w:rsidRPr="00402DEF" w:rsidTr="00951E09">
        <w:tc>
          <w:tcPr>
            <w:tcW w:w="3369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[(2S,4S,5S)-4-hydroxy-5-(hydroxymethyl)tetrahydrofuran-2-yl]-5-methyl-4-methylamino-pyrimidin-2-on</w:t>
            </w:r>
          </w:p>
        </w:tc>
        <w:tc>
          <w:tcPr>
            <w:tcW w:w="3038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(Pyridin-3-yl)piperidine-4-carboxylic acid</w:t>
            </w:r>
          </w:p>
        </w:tc>
        <w:tc>
          <w:tcPr>
            <w:tcW w:w="3322" w:type="dxa"/>
            <w:gridSpan w:val="2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2-Methylimidazo[1,2-a]pyridine-6-carboxylic acid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255.27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3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205.23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75.16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1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97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7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56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57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4</w:t>
            </w:r>
          </w:p>
        </w:tc>
      </w:tr>
      <w:tr w:rsidR="00994ADF" w:rsidRPr="00402DEF" w:rsidTr="00951E09">
        <w:tc>
          <w:tcPr>
            <w:tcW w:w="1540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-0.90</w:t>
            </w:r>
          </w:p>
        </w:tc>
        <w:tc>
          <w:tcPr>
            <w:tcW w:w="182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  <w:tc>
          <w:tcPr>
            <w:tcW w:w="153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99</w:t>
            </w:r>
          </w:p>
        </w:tc>
        <w:tc>
          <w:tcPr>
            <w:tcW w:w="149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0</w:t>
            </w:r>
          </w:p>
        </w:tc>
        <w:tc>
          <w:tcPr>
            <w:tcW w:w="1653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05</w:t>
            </w:r>
          </w:p>
        </w:tc>
        <w:tc>
          <w:tcPr>
            <w:tcW w:w="1669" w:type="dxa"/>
            <w:vAlign w:val="center"/>
          </w:tcPr>
          <w:p w:rsidR="00994ADF" w:rsidRPr="00402DEF" w:rsidRDefault="00994ADF" w:rsidP="00951E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0</w:t>
            </w:r>
          </w:p>
        </w:tc>
      </w:tr>
    </w:tbl>
    <w:p w:rsidR="00994ADF" w:rsidRPr="00402DEF" w:rsidRDefault="00994ADF" w:rsidP="00994ADF">
      <w:pPr>
        <w:spacing w:after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1 </w:t>
      </w:r>
      <w:r w:rsidRPr="00402DEF">
        <w:rPr>
          <w:rFonts w:ascii="Times New Roman" w:hAnsi="Times New Roman"/>
          <w:b/>
          <w:sz w:val="20"/>
          <w:szCs w:val="20"/>
        </w:rPr>
        <w:t>Schema</w:t>
      </w:r>
      <w:r w:rsidRPr="004A3B6B">
        <w:rPr>
          <w:rFonts w:ascii="Times New Roman" w:hAnsi="Times New Roman"/>
          <w:b/>
          <w:sz w:val="20"/>
          <w:szCs w:val="20"/>
        </w:rPr>
        <w:t>.</w:t>
      </w:r>
      <w:r w:rsidRPr="00402DEF">
        <w:rPr>
          <w:rFonts w:ascii="Times New Roman" w:hAnsi="Times New Roman"/>
          <w:b/>
          <w:sz w:val="20"/>
          <w:szCs w:val="20"/>
        </w:rPr>
        <w:t xml:space="preserve"> Fifteen shortlisted ligands as lead compounds for </w:t>
      </w:r>
      <w:proofErr w:type="spellStart"/>
      <w:r w:rsidRPr="00402DEF">
        <w:rPr>
          <w:rFonts w:ascii="Times New Roman" w:hAnsi="Times New Roman"/>
          <w:b/>
          <w:sz w:val="20"/>
          <w:szCs w:val="20"/>
        </w:rPr>
        <w:t>PfFabD</w:t>
      </w:r>
      <w:bookmarkStart w:id="0" w:name="_GoBack"/>
      <w:bookmarkEnd w:id="0"/>
      <w:proofErr w:type="spellEnd"/>
    </w:p>
    <w:sectPr w:rsidR="00994ADF" w:rsidRPr="00402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ADF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A2B66"/>
    <w:rsid w:val="003A408E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7E93"/>
    <w:rsid w:val="003E2F21"/>
    <w:rsid w:val="003E645C"/>
    <w:rsid w:val="004021BA"/>
    <w:rsid w:val="00403374"/>
    <w:rsid w:val="004069AD"/>
    <w:rsid w:val="0044195A"/>
    <w:rsid w:val="00443979"/>
    <w:rsid w:val="00457DD6"/>
    <w:rsid w:val="004B0A04"/>
    <w:rsid w:val="004B1A18"/>
    <w:rsid w:val="004B3A29"/>
    <w:rsid w:val="004C176B"/>
    <w:rsid w:val="004C4B81"/>
    <w:rsid w:val="004E53E8"/>
    <w:rsid w:val="004F1769"/>
    <w:rsid w:val="004F42DA"/>
    <w:rsid w:val="00511B98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4ADF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4995"/>
    <w:rsid w:val="00A14DD3"/>
    <w:rsid w:val="00A24FFA"/>
    <w:rsid w:val="00A34315"/>
    <w:rsid w:val="00A428C2"/>
    <w:rsid w:val="00A42A90"/>
    <w:rsid w:val="00A42D56"/>
    <w:rsid w:val="00A44FF4"/>
    <w:rsid w:val="00A57CBA"/>
    <w:rsid w:val="00A61175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117CC"/>
    <w:rsid w:val="00B13AF5"/>
    <w:rsid w:val="00B15E26"/>
    <w:rsid w:val="00B16B15"/>
    <w:rsid w:val="00B30982"/>
    <w:rsid w:val="00B55870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57F4E"/>
    <w:rsid w:val="00C61F38"/>
    <w:rsid w:val="00C65D6F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7E93"/>
    <w:rsid w:val="00D20978"/>
    <w:rsid w:val="00D2319A"/>
    <w:rsid w:val="00D23E49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18499-6B9E-466C-B6F7-46B9F284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15-10-21T09:09:00Z</dcterms:created>
  <dcterms:modified xsi:type="dcterms:W3CDTF">2015-10-21T09:09:00Z</dcterms:modified>
</cp:coreProperties>
</file>